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58FEC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1. The 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-TLS burden within tumor bed hotspots (binary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≤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3/&gt;3/20×HPF)</w:t>
      </w:r>
    </w:p>
    <w:tbl>
      <w:tblPr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2982"/>
        <w:gridCol w:w="2988"/>
      </w:tblGrid>
      <w:tr w14:paraId="6803E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687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-patient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1AB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A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867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B</w:t>
            </w:r>
          </w:p>
        </w:tc>
      </w:tr>
      <w:tr w14:paraId="6CDEF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FB4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0453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75B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AD9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1B6E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0FC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2577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19B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421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5EEC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B6D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3594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BAC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1D1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2DFD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381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4755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32A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946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F903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3BF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5206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9A2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C57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0CCB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037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6024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678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D5E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ABFD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426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0865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4AB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31C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BB35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699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051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7BB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C6F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976F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4EF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583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B33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F85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F4FD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620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2648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EAE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CF5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76A6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519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107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0F9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EA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8B8E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89E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6794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0EA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40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66E8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7A9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682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5E9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315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7D3F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4C3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846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40D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0E4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F3C0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FBA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1838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A32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613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B3E9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8F3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2212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EA6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17A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E8A3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412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3605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7E8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C81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9889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8D6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6211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A08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1CD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117B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9E7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6211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9A6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AB9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4D3B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E92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0461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670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1F3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2EA8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E83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5287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C8C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AD9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1150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14F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5363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0E1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30E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E555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9E5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5363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5F2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E70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484C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4AB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230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91A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349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11B4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247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0915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B97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204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E1C6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3D5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2225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93B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5B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B5C3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D07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2225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8B6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F9C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0799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D47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2343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9C6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840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89D5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C8A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2505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B7C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8F4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0AE6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165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2534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720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A09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3ECA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C1F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2771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417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B5F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58B7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9A4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065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405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BE8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36FB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D7B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043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C2C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E22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81BF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133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104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729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CAE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C978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D1D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155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6BF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B3D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0346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A49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7128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77E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827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5CCB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2DE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7459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E1B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E24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BCAD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5F2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7529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A36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3EC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D7B9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4F0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1786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010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434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06ED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A87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3717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332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CB9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485A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985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3804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739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734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0E50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99E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4951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D2E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C54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92E8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A58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026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14E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D8A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B355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DA1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075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E44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2D3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D1FA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1CB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104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82E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461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37C3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387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252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A4A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097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27FA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75A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318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449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266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0ED7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273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464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F38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243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4AAD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DC2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776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6AB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C97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C484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561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444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FE0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788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F802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FFB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537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9FE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446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DB49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789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566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3A0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516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E8B7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E43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656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BCC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011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3FE1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C42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6678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F28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A89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D5FD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30F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6972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A6F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7C6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1233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84F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807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D97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BDA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9013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5B4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825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BFE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C68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26AA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B82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959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2EA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4B4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081E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403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1678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713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3D9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1EE7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294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2962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66D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12C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BDDA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4BF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3399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A12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243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6ED4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7DE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3456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15E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64C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7927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93E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3637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1C5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7F5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59FD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21C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4783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00E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D03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3F56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A5B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4932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FB3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A71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9330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414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0186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BC3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30E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C36A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28C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0377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F06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852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29A2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698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0646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516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DFC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DBD4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D4D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0951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DB1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090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63CF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6F7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1499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143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C73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4339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2B7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1792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10B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7ED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3CAF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781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2403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E17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FBE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CB93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91B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3365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EA8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60D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8537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445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3400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F0F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AC2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4F1B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AD0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5231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E61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8A6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FBE4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1D2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5391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154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6FB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21F2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FE4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006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959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FAD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D05D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AF4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251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06E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7D5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4F10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7CD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435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953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8C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41BF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11C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461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FBF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71C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94F5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268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528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2A7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EDD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02BE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459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7359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10F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DF5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A99B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9EF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1250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2A9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4C4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E6AF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CD2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1981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4AA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4F6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0ECC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370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277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91B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697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C189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1A2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318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61F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04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2BE3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76B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389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A89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43F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9BF4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127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390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DD8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4FE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01E4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319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718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081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632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7E1C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923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066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327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EB4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BC6C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2ED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230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2EA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204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B084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A68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746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8B9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92C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B057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618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821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1A6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CF3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585D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2B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5412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7CC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9A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32A9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0DB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5538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FE0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686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BF48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A40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015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560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E58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88E3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3B3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211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7AC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4FE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AB4A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AF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859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C56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0D6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38A7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41F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8430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990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F33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A103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614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8641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B9A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097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FE19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000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AEC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”denote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/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20×HPF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ote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20×HPF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”</w:t>
            </w:r>
          </w:p>
        </w:tc>
      </w:tr>
    </w:tbl>
    <w:p w14:paraId="25B0E999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</w:p>
    <w:p w14:paraId="303DA194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2. The 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GC-TLS burden within tumor bed hotspots (binary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≤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2/&gt;2/20×HPF)</w:t>
      </w:r>
    </w:p>
    <w:tbl>
      <w:tblPr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2982"/>
        <w:gridCol w:w="2988"/>
      </w:tblGrid>
      <w:tr w14:paraId="44821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9D2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-patient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85B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A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E8B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B</w:t>
            </w:r>
          </w:p>
        </w:tc>
      </w:tr>
      <w:tr w14:paraId="7F7CA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2F0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0453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4F7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7C5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619D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B5E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2577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C13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A2E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B5E0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87A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3594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2D4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D6C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E791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BA3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4755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496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5CA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F4BE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888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5206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21F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904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921F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4CC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6024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95D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FAA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0F0E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6C8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0865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E16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81B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BB5C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87D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051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A96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E93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15A5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F50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583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891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203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4C5E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60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2648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1C5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78B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9D5E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39E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107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532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2BF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2D8D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FD9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6794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BE3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B73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67E5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0C0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682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68E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0DD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AF91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DAE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846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DBA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0F8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FC5E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F9C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1838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6C0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40B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BBF7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6AE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2212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854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E07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B831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643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3605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838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F51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541C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23E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6211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2A2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F9E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DB2F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247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2771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DB9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038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9670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B4F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065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77C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E1D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6A42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1A3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043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F0D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7C5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2B20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42C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104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338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689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9F27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CD3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155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FC6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5BB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CF10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A43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7128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A02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C53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3009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9A2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7459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CDA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B45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336C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953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7529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919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573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4E03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CCB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1786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3C1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027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C68C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409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3717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403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6B8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1F01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23F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3804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4E0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0CF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7FCD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03F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84951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0D7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C4A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1735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E3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026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158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31F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3BE8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B15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075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081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57D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27D8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D10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104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545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29F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100E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2DE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252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495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5A4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DF1A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517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318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2AD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971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1056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C90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464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519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E42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2BB7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901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1776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69C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CFC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8BD3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384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3503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D8C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665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D481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33A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107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C18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60A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7531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905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444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858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11F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F554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D8C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537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008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9D6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EDCF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F7F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566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B54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BD2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ABD0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7DA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5656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77D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6F7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4142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6DE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6678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A67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F31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1542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335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196972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28E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8BA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264A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D02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807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FD8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CF3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CF1C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D62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825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FF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A64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8ABB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C9F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0959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4D8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CE6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49F9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E78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1678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851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88F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62C8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1C0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2962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704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646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C1AF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8B4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3399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91C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DA8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DA56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91E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3456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6A0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170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A01C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14E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3637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23A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418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348B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EF2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4783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A63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C1A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D5FE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DD3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04932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33F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58B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732D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E98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0186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BA8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8F9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2044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AB1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03770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1B1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B3D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016E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1F9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0646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DBC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5A0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4801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7E9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0951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ACB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283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90D1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528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1499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637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E6D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081D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A82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1792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46B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438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8F03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779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2403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229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191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C1D9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023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3365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BB5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B9E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526E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CBB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3400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666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513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1DA9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99D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3741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B1D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8F1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2DA7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BFF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3741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321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6BF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8041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1F2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3823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900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E67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074D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47A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4244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CEF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4C7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9A82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3FB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4358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EAF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51B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C1C4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531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4390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C67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E4B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08BA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447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48141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DDF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B0E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72E2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89E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4896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0B5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3FF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6A72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70E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4995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08B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6F4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0E7A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211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5202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726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F82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54B6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DB1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5231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5F7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967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F0A3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F68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5391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91B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8E7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7A20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903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006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E81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B99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C594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336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251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7DB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06D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B961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942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435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8FB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F53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97F8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D2A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461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068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72E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242D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9DD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6528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8D1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F73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B926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30C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17359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F4D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FFB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1465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777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1250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484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6F8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6498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B23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19815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8DA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249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BB53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752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277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4DD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17F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E8E2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12F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318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C8B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DE8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96DD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64C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389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6BA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BBF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619A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E80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390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6D0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6D2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0D66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CD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3718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4FD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1BF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C3FC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41D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066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B92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5E7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B618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2D5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230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F6B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7D8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D803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2AB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746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74D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E30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73F4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9BE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48213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0DA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B00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36B1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385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5412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0C4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24E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5841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FE4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55384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B0E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26E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4C2C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C5B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0156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E40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D00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4FDC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8DB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2119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92F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DA8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B9A4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0A3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68592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306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BC3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2B16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F11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84308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555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781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0B77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819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2286417</w:t>
            </w:r>
          </w:p>
        </w:tc>
        <w:tc>
          <w:tcPr>
            <w:tcW w:w="17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BF1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D20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24A5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000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7E3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”denote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20×HPF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ote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20×HPF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”</w:t>
            </w:r>
          </w:p>
        </w:tc>
      </w:tr>
    </w:tbl>
    <w:p w14:paraId="259A03FE">
      <w:pPr>
        <w:rPr>
          <w:rFonts w:ascii="Times New Roman" w:hAnsi="Times New Roman"/>
        </w:rPr>
      </w:pPr>
    </w:p>
    <w:p w14:paraId="17102C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3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2521"/>
        <w:gridCol w:w="2521"/>
        <w:gridCol w:w="943"/>
      </w:tblGrid>
      <w:tr w14:paraId="0CD33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8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1849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F50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s B/t-TLS</w:t>
            </w:r>
          </w:p>
          <w:p w14:paraId="2C08E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≤ 3/20×HPF)</w:t>
            </w:r>
          </w:p>
        </w:tc>
        <w:tc>
          <w:tcPr>
            <w:tcW w:w="147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0EA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s B/t-TLS</w:t>
            </w:r>
          </w:p>
          <w:p w14:paraId="79EA1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&gt;3/20×HPF)</w:t>
            </w:r>
          </w:p>
        </w:tc>
        <w:tc>
          <w:tcPr>
            <w:tcW w:w="55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8C1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ly</w:t>
            </w:r>
          </w:p>
        </w:tc>
      </w:tr>
      <w:tr w14:paraId="168C5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8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2B04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D411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DB43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C97E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B82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975C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s A/t-TLS</w:t>
            </w:r>
          </w:p>
          <w:p w14:paraId="6513A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≤ 3/20×HPF)</w:t>
            </w:r>
          </w:p>
        </w:tc>
        <w:tc>
          <w:tcPr>
            <w:tcW w:w="1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B3C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E9F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6D9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</w:tr>
      <w:tr w14:paraId="57F10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7401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s A/t-TLS</w:t>
            </w:r>
          </w:p>
          <w:p w14:paraId="53816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&gt;3/20×HPF)</w:t>
            </w:r>
          </w:p>
        </w:tc>
        <w:tc>
          <w:tcPr>
            <w:tcW w:w="1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866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CD6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5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7A7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22A03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E1F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ly</w:t>
            </w:r>
          </w:p>
        </w:tc>
        <w:tc>
          <w:tcPr>
            <w:tcW w:w="1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D0B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123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5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D77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</w:tbl>
    <w:p w14:paraId="286959B7">
      <w:pPr>
        <w:rPr>
          <w:rFonts w:hint="default" w:ascii="Times New Roman" w:hAnsi="Times New Roman"/>
          <w:lang w:val="en-US" w:eastAsia="zh-CN"/>
        </w:rPr>
      </w:pPr>
    </w:p>
    <w:p w14:paraId="5371C649">
      <w:pPr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Table 4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543"/>
        <w:gridCol w:w="2504"/>
        <w:gridCol w:w="779"/>
      </w:tblGrid>
      <w:tr w14:paraId="6D3F8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1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CE36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6E2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s B/GC-TLS</w:t>
            </w:r>
          </w:p>
          <w:p w14:paraId="1DE4E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≤ 2/20×HPF)</w:t>
            </w:r>
          </w:p>
        </w:tc>
        <w:tc>
          <w:tcPr>
            <w:tcW w:w="150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B50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s B/GC-TLS</w:t>
            </w:r>
          </w:p>
          <w:p w14:paraId="0044C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&gt;2/20×HPF)</w:t>
            </w:r>
          </w:p>
        </w:tc>
        <w:tc>
          <w:tcPr>
            <w:tcW w:w="34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90E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ly</w:t>
            </w:r>
          </w:p>
        </w:tc>
      </w:tr>
      <w:tr w14:paraId="74250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1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AF36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8AE0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97CD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541E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F01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8318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athologists A/GC-TLS </w:t>
            </w:r>
          </w:p>
          <w:p w14:paraId="0B85E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≤ 2/20×HPF)</w:t>
            </w:r>
          </w:p>
        </w:tc>
        <w:tc>
          <w:tcPr>
            <w:tcW w:w="1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31A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D79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FDB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</w:tr>
      <w:tr w14:paraId="2C10F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A613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sts A/GC-TLS</w:t>
            </w:r>
          </w:p>
          <w:p w14:paraId="6B974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&gt;2/20×HPF)</w:t>
            </w:r>
          </w:p>
        </w:tc>
        <w:tc>
          <w:tcPr>
            <w:tcW w:w="1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C81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E0D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FB1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</w:tr>
      <w:tr w14:paraId="24CA1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CFA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ly</w:t>
            </w:r>
          </w:p>
        </w:tc>
        <w:tc>
          <w:tcPr>
            <w:tcW w:w="1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3BA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394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273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</w:tbl>
    <w:p w14:paraId="2CD174C6">
      <w:pPr>
        <w:rPr>
          <w:rFonts w:hint="default" w:ascii="Times New Roman" w:hAnsi="Times New Roman"/>
          <w:lang w:val="en-US" w:eastAsia="zh-CN"/>
        </w:rPr>
      </w:pPr>
    </w:p>
    <w:p w14:paraId="1396C960"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>Cohen's κ was derived by:</w:t>
      </w:r>
    </w:p>
    <w:p w14:paraId="47157A49"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>Quantifying observed agreement（</w:t>
      </w:r>
      <w:r>
        <w:rPr>
          <w:rFonts w:hint="default" w:ascii="Times New Roman" w:hAnsi="Times New Roman"/>
          <w:i/>
          <w:iCs/>
          <w:lang w:val="en-US" w:eastAsia="zh-CN"/>
        </w:rPr>
        <w:t>Po</w:t>
      </w:r>
      <w:r>
        <w:rPr>
          <w:rFonts w:hint="default" w:ascii="Times New Roman" w:hAnsi="Times New Roman"/>
          <w:lang w:val="en-US" w:eastAsia="zh-CN"/>
        </w:rPr>
        <w:t>）</w:t>
      </w:r>
    </w:p>
    <w:p w14:paraId="207E67F2"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>Adjusting for expected chance agreement（</w:t>
      </w:r>
      <w:r>
        <w:rPr>
          <w:rFonts w:hint="default" w:ascii="Times New Roman" w:hAnsi="Times New Roman"/>
          <w:i/>
          <w:iCs/>
          <w:lang w:val="en-US" w:eastAsia="zh-CN"/>
        </w:rPr>
        <w:t>Pe</w:t>
      </w:r>
      <w:r>
        <w:rPr>
          <w:rFonts w:hint="default" w:ascii="Times New Roman" w:hAnsi="Times New Roman"/>
          <w:lang w:val="en-US" w:eastAsia="zh-CN"/>
        </w:rPr>
        <w:t>）</w:t>
      </w:r>
    </w:p>
    <w:p w14:paraId="65C1C22F">
      <w:pPr>
        <w:rPr>
          <w:rFonts w:hint="default" w:ascii="Times New Roman" w:hAnsi="Times New Roman"/>
          <w:i/>
          <w:iCs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>Using the formula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>“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>κ</w:t>
      </w:r>
      <w:r>
        <w:rPr>
          <w:rFonts w:hint="eastAsia" w:ascii="Times New Roman" w:hAnsi="Times New Roman"/>
          <w:lang w:val="en-US" w:eastAsia="zh-CN"/>
        </w:rPr>
        <w:t>=(</w:t>
      </w:r>
      <w:r>
        <w:rPr>
          <w:rFonts w:hint="default" w:ascii="Times New Roman" w:hAnsi="Times New Roman"/>
          <w:i/>
          <w:iCs/>
          <w:lang w:val="en-US" w:eastAsia="zh-CN"/>
        </w:rPr>
        <w:t>Po</w:t>
      </w:r>
      <w:r>
        <w:rPr>
          <w:rFonts w:hint="eastAsia" w:ascii="Times New Roman" w:hAnsi="Times New Roman"/>
          <w:i/>
          <w:iCs/>
          <w:lang w:val="en-US" w:eastAsia="zh-CN"/>
        </w:rPr>
        <w:t>-</w:t>
      </w:r>
      <w:r>
        <w:rPr>
          <w:rFonts w:hint="default" w:ascii="Times New Roman" w:hAnsi="Times New Roman"/>
          <w:i/>
          <w:iCs/>
          <w:lang w:val="en-US" w:eastAsia="zh-CN"/>
        </w:rPr>
        <w:t>Pe</w:t>
      </w:r>
      <w:r>
        <w:rPr>
          <w:rFonts w:hint="eastAsia" w:ascii="Times New Roman" w:hAnsi="Times New Roman"/>
          <w:i/>
          <w:iCs/>
          <w:lang w:val="en-US" w:eastAsia="zh-CN"/>
        </w:rPr>
        <w:t>)/</w:t>
      </w:r>
      <w:r>
        <w:rPr>
          <w:rFonts w:hint="eastAsia" w:ascii="Times New Roman" w:hAnsi="Times New Roman"/>
          <w:i w:val="0"/>
          <w:iCs w:val="0"/>
          <w:lang w:val="en-US" w:eastAsia="zh-CN"/>
        </w:rPr>
        <w:t>1-</w:t>
      </w:r>
      <w:r>
        <w:rPr>
          <w:rFonts w:hint="default" w:ascii="Times New Roman" w:hAnsi="Times New Roman"/>
          <w:i/>
          <w:iCs/>
          <w:lang w:val="en-US" w:eastAsia="zh-CN"/>
        </w:rPr>
        <w:t>Pe</w:t>
      </w:r>
      <w:r>
        <w:rPr>
          <w:rFonts w:hint="eastAsia" w:ascii="Times New Roman" w:hAnsi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/>
          <w:i/>
          <w:iCs/>
          <w:lang w:val="en-US" w:eastAsia="zh-CN"/>
        </w:rPr>
        <w:t>”</w:t>
      </w:r>
    </w:p>
    <w:p w14:paraId="3D8A97FE">
      <w:pPr>
        <w:rPr>
          <w:rFonts w:hint="eastAsia" w:ascii="Times New Roman" w:hAnsi="Times New Roman" w:eastAsia="黑体"/>
          <w:sz w:val="21"/>
          <w:u w:val="none"/>
          <w:lang w:eastAsia="zh-CN"/>
        </w:rPr>
      </w:pPr>
      <w:r>
        <w:rPr>
          <w:rFonts w:hint="eastAsia" w:ascii="Times New Roman" w:hAnsi="Times New Roman" w:eastAsia="黑体"/>
          <w:sz w:val="21"/>
          <w:u w:val="none"/>
          <w:lang w:eastAsia="zh-CN"/>
        </w:rPr>
        <w:t>This 'substantial-to-almost perfect' agreement (per Landis &amp; Koch) reflects the method's operational robustness in clinical pathology practice.</w:t>
      </w:r>
    </w:p>
    <w:p w14:paraId="4D792711">
      <w:pPr>
        <w:rPr>
          <w:rFonts w:hint="default" w:ascii="Times New Roman" w:hAnsi="Times New Roman" w:eastAsia="黑体"/>
          <w:sz w:val="21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</w:rPr>
        <w:t>The inter-observer agreement was quantified using Cohen's κ, with 95% confidence intervals estimated via bias-corrected and accelerated (BCa) bootstrap resampling (1000 iterations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304D8C"/>
    <w:rsid w:val="08487BE5"/>
    <w:rsid w:val="08C7571E"/>
    <w:rsid w:val="0D3A2ADA"/>
    <w:rsid w:val="1CD623EC"/>
    <w:rsid w:val="25A01C12"/>
    <w:rsid w:val="37D97DA2"/>
    <w:rsid w:val="46E155FF"/>
    <w:rsid w:val="4A05620B"/>
    <w:rsid w:val="509A22FD"/>
    <w:rsid w:val="58D47217"/>
    <w:rsid w:val="5A251C95"/>
    <w:rsid w:val="5DC44938"/>
    <w:rsid w:val="7F8B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10:54:51Z</dcterms:created>
  <dc:creator>李爽</dc:creator>
  <cp:lastModifiedBy>不相厌</cp:lastModifiedBy>
  <dcterms:modified xsi:type="dcterms:W3CDTF">2025-08-1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VmNDkyMTBkNjRmNGMyOWQwZDdjYzk5ZDY2YTFmMjAiLCJ1c2VySWQiOiI2MjQzMzE4NjMifQ==</vt:lpwstr>
  </property>
  <property fmtid="{D5CDD505-2E9C-101B-9397-08002B2CF9AE}" pid="4" name="ICV">
    <vt:lpwstr>B9F71E1049664D91A190DCB59971469B_12</vt:lpwstr>
  </property>
</Properties>
</file>